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291" w:rsidRPr="00FB3AC3" w:rsidRDefault="00EC7291" w:rsidP="00EC7291">
      <w:pPr>
        <w:spacing w:line="480" w:lineRule="auto"/>
        <w:jc w:val="both"/>
        <w:rPr>
          <w:rFonts w:eastAsia="Calibri" w:cstheme="minorHAnsi"/>
          <w:sz w:val="24"/>
          <w:szCs w:val="24"/>
        </w:rPr>
      </w:pPr>
      <w:r w:rsidRPr="00FB3AC3">
        <w:rPr>
          <w:rFonts w:eastAsia="Calibri" w:cstheme="minorHAnsi"/>
          <w:b/>
          <w:sz w:val="24"/>
          <w:szCs w:val="24"/>
        </w:rPr>
        <w:t xml:space="preserve">Supplementary Table </w:t>
      </w:r>
      <w:r w:rsidR="00997387">
        <w:rPr>
          <w:rFonts w:eastAsia="Calibri" w:cstheme="minorHAnsi"/>
          <w:b/>
          <w:sz w:val="24"/>
          <w:szCs w:val="24"/>
        </w:rPr>
        <w:t>S</w:t>
      </w:r>
      <w:bookmarkStart w:id="0" w:name="_GoBack"/>
      <w:bookmarkEnd w:id="0"/>
      <w:r w:rsidRPr="00FB3AC3">
        <w:rPr>
          <w:rFonts w:eastAsia="Calibri" w:cstheme="minorHAnsi"/>
          <w:b/>
          <w:sz w:val="24"/>
          <w:szCs w:val="24"/>
        </w:rPr>
        <w:t>1. Primers used for the ampli</w:t>
      </w:r>
      <w:r>
        <w:rPr>
          <w:rFonts w:eastAsia="Calibri" w:cstheme="minorHAnsi"/>
          <w:b/>
          <w:sz w:val="24"/>
          <w:szCs w:val="24"/>
        </w:rPr>
        <w:t>fi</w:t>
      </w:r>
      <w:r w:rsidRPr="00FB3AC3">
        <w:rPr>
          <w:rFonts w:eastAsia="Calibri" w:cstheme="minorHAnsi"/>
          <w:b/>
          <w:sz w:val="24"/>
          <w:szCs w:val="24"/>
        </w:rPr>
        <w:t xml:space="preserve">cation of tag single nucleotide polymorphisms of the </w:t>
      </w:r>
      <w:r w:rsidRPr="00FB3AC3">
        <w:rPr>
          <w:rFonts w:eastAsia="Calibri" w:cstheme="minorHAnsi"/>
          <w:b/>
          <w:i/>
          <w:sz w:val="24"/>
          <w:szCs w:val="24"/>
        </w:rPr>
        <w:t>HGF</w:t>
      </w:r>
      <w:r w:rsidRPr="00FB3AC3">
        <w:rPr>
          <w:rFonts w:eastAsia="Calibri" w:cstheme="minorHAnsi"/>
          <w:b/>
          <w:sz w:val="24"/>
          <w:szCs w:val="24"/>
        </w:rPr>
        <w:t xml:space="preserve"> gene </w:t>
      </w:r>
    </w:p>
    <w:tbl>
      <w:tblPr>
        <w:tblStyle w:val="TableGrid1"/>
        <w:tblW w:w="0" w:type="auto"/>
        <w:tblInd w:w="-1026" w:type="dxa"/>
        <w:tblLayout w:type="fixed"/>
        <w:tblLook w:val="04A0" w:firstRow="1" w:lastRow="0" w:firstColumn="1" w:lastColumn="0" w:noHBand="0" w:noVBand="1"/>
      </w:tblPr>
      <w:tblGrid>
        <w:gridCol w:w="1134"/>
        <w:gridCol w:w="3261"/>
        <w:gridCol w:w="3329"/>
        <w:gridCol w:w="2544"/>
      </w:tblGrid>
      <w:tr w:rsidR="00EC7291" w:rsidRPr="00FB3AC3" w:rsidTr="00BE50FA">
        <w:trPr>
          <w:trHeight w:val="577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b/>
                <w:sz w:val="24"/>
                <w:szCs w:val="24"/>
                <w:lang w:val="en-US"/>
              </w:rPr>
            </w:pPr>
            <w:r w:rsidRPr="00FB3AC3">
              <w:rPr>
                <w:rFonts w:eastAsia="Calibri" w:cstheme="minorHAnsi"/>
                <w:b/>
                <w:sz w:val="24"/>
                <w:szCs w:val="24"/>
                <w:lang w:val="en-US"/>
              </w:rPr>
              <w:t>tSNP ID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b/>
                <w:sz w:val="24"/>
                <w:szCs w:val="24"/>
                <w:lang w:val="en-US"/>
              </w:rPr>
            </w:pPr>
            <w:r w:rsidRPr="00FB3AC3">
              <w:rPr>
                <w:rFonts w:eastAsia="Calibri" w:cstheme="minorHAnsi"/>
                <w:b/>
                <w:sz w:val="24"/>
                <w:szCs w:val="24"/>
                <w:lang w:val="en-US"/>
              </w:rPr>
              <w:t>ForwardPCR primer</w:t>
            </w:r>
          </w:p>
        </w:tc>
        <w:tc>
          <w:tcPr>
            <w:tcW w:w="3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b/>
                <w:sz w:val="24"/>
                <w:szCs w:val="24"/>
                <w:lang w:val="en-US"/>
              </w:rPr>
            </w:pPr>
            <w:r w:rsidRPr="00FB3AC3">
              <w:rPr>
                <w:rFonts w:eastAsia="Calibri" w:cstheme="minorHAnsi"/>
                <w:b/>
                <w:sz w:val="24"/>
                <w:szCs w:val="24"/>
                <w:vertAlign w:val="superscript"/>
                <w:lang w:val="en-US"/>
              </w:rPr>
              <w:t>Reverse</w:t>
            </w:r>
            <w:r w:rsidRPr="00FB3AC3">
              <w:rPr>
                <w:rFonts w:eastAsia="Calibri" w:cstheme="minorHAnsi"/>
                <w:b/>
                <w:sz w:val="24"/>
                <w:szCs w:val="24"/>
                <w:lang w:val="en-US"/>
              </w:rPr>
              <w:t xml:space="preserve"> PCR primer</w:t>
            </w:r>
          </w:p>
        </w:tc>
        <w:tc>
          <w:tcPr>
            <w:tcW w:w="2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b/>
                <w:sz w:val="24"/>
                <w:szCs w:val="24"/>
                <w:lang w:val="en-US"/>
              </w:rPr>
            </w:pPr>
            <w:r w:rsidRPr="00FB3AC3">
              <w:rPr>
                <w:rFonts w:eastAsia="Calibri" w:cstheme="minorHAnsi"/>
                <w:b/>
                <w:sz w:val="24"/>
                <w:szCs w:val="24"/>
                <w:lang w:val="en-US"/>
              </w:rPr>
              <w:t>Extension primer</w:t>
            </w:r>
          </w:p>
        </w:tc>
      </w:tr>
      <w:tr w:rsidR="00EC7291" w:rsidRPr="00FB3AC3" w:rsidTr="00BE50FA">
        <w:trPr>
          <w:trHeight w:val="806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b/>
                <w:sz w:val="24"/>
                <w:szCs w:val="24"/>
                <w:lang w:val="en-US"/>
              </w:rPr>
            </w:pPr>
            <w:r w:rsidRPr="00FB3AC3">
              <w:rPr>
                <w:rFonts w:eastAsia="Calibri" w:cstheme="minorHAnsi"/>
                <w:b/>
                <w:sz w:val="24"/>
                <w:szCs w:val="24"/>
                <w:lang w:val="en-US"/>
              </w:rPr>
              <w:t>rs5745616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B3AC3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ACGTTGGATGTGTCTCCATCTGGGCATTTG</w:t>
            </w:r>
          </w:p>
          <w:p w:rsidR="00EC7291" w:rsidRPr="00FB3AC3" w:rsidRDefault="00EC7291" w:rsidP="00BE50FA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3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B3AC3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ACGTTGGATGGGGAGAAGGCAGTGAATATC</w:t>
            </w:r>
          </w:p>
          <w:p w:rsidR="00EC7291" w:rsidRPr="00FB3AC3" w:rsidRDefault="00EC7291" w:rsidP="00BE50FA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2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B3AC3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ATATCAAGGGTAGGC</w:t>
            </w:r>
          </w:p>
          <w:p w:rsidR="00EC7291" w:rsidRPr="00FB3AC3" w:rsidRDefault="00EC7291" w:rsidP="00BE50FA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</w:tr>
      <w:tr w:rsidR="00EC7291" w:rsidRPr="00FB3AC3" w:rsidTr="00BE50FA">
        <w:trPr>
          <w:trHeight w:val="8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b/>
                <w:sz w:val="24"/>
                <w:szCs w:val="24"/>
                <w:lang w:val="en-US"/>
              </w:rPr>
            </w:pPr>
            <w:r w:rsidRPr="00FB3AC3">
              <w:rPr>
                <w:rFonts w:eastAsia="Calibri" w:cstheme="minorHAnsi"/>
                <w:b/>
                <w:sz w:val="24"/>
                <w:szCs w:val="24"/>
                <w:lang w:val="en-US"/>
              </w:rPr>
              <w:t>rs1019012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B3AC3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ACGTTGGATGGTTCCAAACCAATCTTTAGG</w:t>
            </w:r>
          </w:p>
          <w:p w:rsidR="00EC7291" w:rsidRPr="00FB3AC3" w:rsidRDefault="00EC7291" w:rsidP="00BE50FA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3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B3AC3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ACGTTGGATGAGCTAGCCAGTGTCATAGTC</w:t>
            </w:r>
          </w:p>
          <w:p w:rsidR="00EC7291" w:rsidRPr="00FB3AC3" w:rsidRDefault="00EC7291" w:rsidP="00BE50FA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2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B3AC3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ATTTCTTGCCTCTCTCA</w:t>
            </w:r>
          </w:p>
          <w:p w:rsidR="00EC7291" w:rsidRPr="00FB3AC3" w:rsidRDefault="00EC7291" w:rsidP="00BE50FA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</w:tr>
      <w:tr w:rsidR="00EC7291" w:rsidRPr="00FB3AC3" w:rsidTr="00BE50FA">
        <w:trPr>
          <w:trHeight w:val="822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b/>
                <w:sz w:val="24"/>
                <w:szCs w:val="24"/>
                <w:lang w:val="en-US"/>
              </w:rPr>
            </w:pPr>
            <w:r w:rsidRPr="00FB3AC3">
              <w:rPr>
                <w:rFonts w:eastAsia="Calibri" w:cstheme="minorHAnsi"/>
                <w:b/>
                <w:sz w:val="24"/>
                <w:szCs w:val="24"/>
                <w:lang w:val="en-US"/>
              </w:rPr>
              <w:t>rs5745752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B3AC3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ACGTTGGATGCATATGTTACATGCTGTAT</w:t>
            </w:r>
          </w:p>
          <w:p w:rsidR="00EC7291" w:rsidRPr="00FB3AC3" w:rsidRDefault="00EC7291" w:rsidP="00BE50FA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3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B3AC3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ACGTTGGATGGCAAATACCTTTCTCTCTAT</w:t>
            </w:r>
          </w:p>
          <w:p w:rsidR="00EC7291" w:rsidRPr="00FB3AC3" w:rsidRDefault="00EC7291" w:rsidP="00BE50FA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2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B3AC3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AGAGAGACCCAAACGCA</w:t>
            </w:r>
          </w:p>
          <w:p w:rsidR="00EC7291" w:rsidRPr="00FB3AC3" w:rsidRDefault="00EC7291" w:rsidP="00BE50FA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</w:tr>
      <w:tr w:rsidR="00EC7291" w:rsidRPr="00FB3AC3" w:rsidTr="00BE50FA">
        <w:trPr>
          <w:trHeight w:val="83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b/>
                <w:sz w:val="24"/>
                <w:szCs w:val="24"/>
                <w:lang w:val="en-US"/>
              </w:rPr>
            </w:pPr>
            <w:r w:rsidRPr="00FB3AC3">
              <w:rPr>
                <w:rFonts w:eastAsia="Calibri" w:cstheme="minorHAnsi"/>
                <w:b/>
                <w:sz w:val="24"/>
                <w:szCs w:val="24"/>
                <w:lang w:val="en-US"/>
              </w:rPr>
              <w:t>rs5745692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B3AC3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ACGTTGGATGTTCCTCATAACAAGGTGGAC</w:t>
            </w:r>
          </w:p>
          <w:p w:rsidR="00EC7291" w:rsidRPr="00FB3AC3" w:rsidRDefault="00EC7291" w:rsidP="00BE50FA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3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B3AC3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ACGTTGGATGTCACACCATTTGACTTTTGC</w:t>
            </w:r>
          </w:p>
          <w:p w:rsidR="00EC7291" w:rsidRPr="00FB3AC3" w:rsidRDefault="00EC7291" w:rsidP="00BE50FA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2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B3AC3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GACTTTTGCAGACAGGCACA</w:t>
            </w:r>
          </w:p>
          <w:p w:rsidR="00EC7291" w:rsidRPr="00FB3AC3" w:rsidRDefault="00EC7291" w:rsidP="00BE50FA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</w:tr>
      <w:tr w:rsidR="00EC7291" w:rsidRPr="00FB3AC3" w:rsidTr="00BE50FA">
        <w:trPr>
          <w:trHeight w:val="82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b/>
                <w:sz w:val="24"/>
                <w:szCs w:val="24"/>
                <w:lang w:val="en-US"/>
              </w:rPr>
            </w:pPr>
            <w:r w:rsidRPr="00FB3AC3">
              <w:rPr>
                <w:rFonts w:eastAsia="Calibri" w:cstheme="minorHAnsi"/>
                <w:b/>
                <w:sz w:val="24"/>
                <w:szCs w:val="24"/>
                <w:lang w:val="en-US"/>
              </w:rPr>
              <w:t>rs5745696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B3AC3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ACGTTGGATGTCTGAATGAAGAGCTATGAG</w:t>
            </w:r>
          </w:p>
          <w:p w:rsidR="00EC7291" w:rsidRPr="00FB3AC3" w:rsidRDefault="00EC7291" w:rsidP="00BE50FA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3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B3AC3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ACGTTGGATGCATACAACACAAATCTCCCC</w:t>
            </w:r>
          </w:p>
          <w:p w:rsidR="00EC7291" w:rsidRPr="00FB3AC3" w:rsidRDefault="00EC7291" w:rsidP="00BE50FA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2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B3AC3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CAAATCTCCCCTCTCCTATGG</w:t>
            </w:r>
          </w:p>
          <w:p w:rsidR="00EC7291" w:rsidRPr="00FB3AC3" w:rsidRDefault="00EC7291" w:rsidP="00BE50FA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</w:tr>
      <w:tr w:rsidR="00EC7291" w:rsidRPr="00FB3AC3" w:rsidTr="00BE50FA">
        <w:trPr>
          <w:trHeight w:val="846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b/>
                <w:sz w:val="24"/>
                <w:szCs w:val="24"/>
                <w:lang w:val="en-US"/>
              </w:rPr>
            </w:pPr>
            <w:r w:rsidRPr="00FB3AC3">
              <w:rPr>
                <w:rFonts w:eastAsia="Calibri" w:cstheme="minorHAnsi"/>
                <w:b/>
                <w:sz w:val="24"/>
                <w:szCs w:val="24"/>
                <w:lang w:val="en-US"/>
              </w:rPr>
              <w:t>rs5745627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B3AC3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ACGTTGGATGTGAGGACCAATTGTAGAAGG</w:t>
            </w:r>
          </w:p>
          <w:p w:rsidR="00EC7291" w:rsidRPr="00FB3AC3" w:rsidRDefault="00EC7291" w:rsidP="00BE50FA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3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B3AC3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ACGTTGGATGATCAGTGCTAGAAGCATATC</w:t>
            </w:r>
          </w:p>
          <w:p w:rsidR="00EC7291" w:rsidRPr="00FB3AC3" w:rsidRDefault="00EC7291" w:rsidP="00BE50FA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2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B3AC3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GCTAGAAGCATATCATATCATG</w:t>
            </w:r>
          </w:p>
          <w:p w:rsidR="00EC7291" w:rsidRPr="00FB3AC3" w:rsidRDefault="00EC7291" w:rsidP="00BE50FA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</w:tr>
      <w:tr w:rsidR="00EC7291" w:rsidRPr="00FB3AC3" w:rsidTr="00BE50FA">
        <w:trPr>
          <w:trHeight w:val="8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b/>
                <w:sz w:val="24"/>
                <w:szCs w:val="24"/>
                <w:lang w:val="en-US"/>
              </w:rPr>
            </w:pPr>
            <w:r w:rsidRPr="00FB3AC3">
              <w:rPr>
                <w:rFonts w:eastAsia="Calibri" w:cstheme="minorHAnsi"/>
                <w:b/>
                <w:sz w:val="24"/>
                <w:szCs w:val="24"/>
                <w:lang w:val="en-US"/>
              </w:rPr>
              <w:t>rs1207453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B3AC3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ACGTTGGATGTAACACCCACAAAGAGGTGC</w:t>
            </w:r>
          </w:p>
          <w:p w:rsidR="00EC7291" w:rsidRPr="00FB3AC3" w:rsidRDefault="00EC7291" w:rsidP="00BE50FA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3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B3AC3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ACGTTGGATGGGCCTAATTGCAACCATTTG</w:t>
            </w:r>
          </w:p>
          <w:p w:rsidR="00EC7291" w:rsidRPr="00FB3AC3" w:rsidRDefault="00EC7291" w:rsidP="00BE50FA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2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B3AC3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AAATAAGGATTGTTAACTCTACA</w:t>
            </w:r>
          </w:p>
          <w:p w:rsidR="00EC7291" w:rsidRPr="00FB3AC3" w:rsidRDefault="00EC7291" w:rsidP="00BE50FA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</w:tr>
      <w:tr w:rsidR="00EC7291" w:rsidRPr="00FB3AC3" w:rsidTr="00BE50FA">
        <w:trPr>
          <w:trHeight w:val="848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b/>
                <w:sz w:val="24"/>
                <w:szCs w:val="24"/>
                <w:lang w:val="en-US"/>
              </w:rPr>
            </w:pPr>
            <w:r w:rsidRPr="00FB3AC3">
              <w:rPr>
                <w:rFonts w:eastAsia="Calibri" w:cstheme="minorHAnsi"/>
                <w:b/>
                <w:color w:val="000000"/>
                <w:sz w:val="24"/>
                <w:szCs w:val="24"/>
                <w:lang w:val="en-US"/>
              </w:rPr>
              <w:t>rs5745687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B3AC3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ACGTTGGATGTGACACTGATGTTCCTTTGG</w:t>
            </w:r>
          </w:p>
          <w:p w:rsidR="00EC7291" w:rsidRPr="00FB3AC3" w:rsidRDefault="00EC7291" w:rsidP="00BE50FA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3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B3AC3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ACGTTGGATGAATGGTATTGACAGTGCCCC</w:t>
            </w:r>
          </w:p>
          <w:p w:rsidR="00EC7291" w:rsidRPr="00FB3AC3" w:rsidRDefault="00EC7291" w:rsidP="00BE50FA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2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B3AC3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CTTCTCCTTGACCTTGGATGCATT</w:t>
            </w:r>
          </w:p>
          <w:p w:rsidR="00EC7291" w:rsidRPr="00FB3AC3" w:rsidRDefault="00EC7291" w:rsidP="00BE50FA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</w:tr>
      <w:tr w:rsidR="00EC7291" w:rsidRPr="00FB3AC3" w:rsidTr="00BE50FA">
        <w:trPr>
          <w:trHeight w:val="842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b/>
                <w:sz w:val="24"/>
                <w:szCs w:val="24"/>
                <w:lang w:val="en-US"/>
              </w:rPr>
            </w:pPr>
            <w:r w:rsidRPr="00FB3AC3">
              <w:rPr>
                <w:rFonts w:eastAsia="Calibri" w:cstheme="minorHAnsi"/>
                <w:b/>
                <w:color w:val="000000"/>
                <w:sz w:val="24"/>
                <w:szCs w:val="24"/>
                <w:lang w:val="en-US"/>
              </w:rPr>
              <w:t>rs17155414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B3AC3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ACGTTGGATGCCAATGAATTAAAACACAAG</w:t>
            </w:r>
          </w:p>
          <w:p w:rsidR="00EC7291" w:rsidRPr="00FB3AC3" w:rsidRDefault="00EC7291" w:rsidP="00BE50FA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3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B3AC3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ACGTTGGATGTATCCATAACTTTAAAATGTG</w:t>
            </w:r>
          </w:p>
          <w:p w:rsidR="00EC7291" w:rsidRPr="00FB3AC3" w:rsidRDefault="00EC7291" w:rsidP="00BE50FA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2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B3AC3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CCATAACTTTAAAATGTGTATAACT</w:t>
            </w:r>
          </w:p>
          <w:p w:rsidR="00EC7291" w:rsidRPr="00FB3AC3" w:rsidRDefault="00EC7291" w:rsidP="00BE50FA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</w:tr>
      <w:tr w:rsidR="00EC7291" w:rsidRPr="00FB3AC3" w:rsidTr="00BE50FA">
        <w:trPr>
          <w:trHeight w:val="86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b/>
                <w:sz w:val="24"/>
                <w:szCs w:val="24"/>
                <w:lang w:val="en-US"/>
              </w:rPr>
            </w:pPr>
            <w:r w:rsidRPr="00FB3AC3">
              <w:rPr>
                <w:rFonts w:eastAsia="Calibri" w:cstheme="minorHAnsi"/>
                <w:b/>
                <w:color w:val="000000"/>
                <w:sz w:val="24"/>
                <w:szCs w:val="24"/>
                <w:lang w:val="en-US"/>
              </w:rPr>
              <w:t>rs2286194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B3AC3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ACGTTGGATGTTGTTATAGCTATTCTGAG</w:t>
            </w:r>
          </w:p>
          <w:p w:rsidR="00EC7291" w:rsidRPr="00FB3AC3" w:rsidRDefault="00EC7291" w:rsidP="00BE50FA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3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B3AC3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ACGTTGGATGCTAGAATTCTAGAATGTATGC</w:t>
            </w:r>
          </w:p>
          <w:p w:rsidR="00EC7291" w:rsidRPr="00FB3AC3" w:rsidRDefault="00EC7291" w:rsidP="00BE50FA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2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B3AC3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GCATGTTTATAAATAGAGTTCTAAC</w:t>
            </w:r>
          </w:p>
          <w:p w:rsidR="00EC7291" w:rsidRPr="00FB3AC3" w:rsidRDefault="00EC7291" w:rsidP="00BE50FA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</w:tr>
      <w:tr w:rsidR="00EC7291" w:rsidRPr="00FB3AC3" w:rsidTr="00BE50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858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3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2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291" w:rsidRPr="00FB3AC3" w:rsidRDefault="00EC7291" w:rsidP="00BE50FA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</w:tr>
    </w:tbl>
    <w:p w:rsidR="00EC7291" w:rsidRPr="00FB3AC3" w:rsidRDefault="00EC7291" w:rsidP="00EC7291">
      <w:pPr>
        <w:spacing w:line="240" w:lineRule="auto"/>
        <w:jc w:val="both"/>
        <w:rPr>
          <w:rFonts w:eastAsia="Calibri" w:cstheme="minorHAnsi"/>
          <w:sz w:val="24"/>
          <w:szCs w:val="24"/>
        </w:rPr>
      </w:pPr>
      <w:r w:rsidRPr="00FB3AC3">
        <w:rPr>
          <w:rFonts w:eastAsia="Calibri" w:cstheme="minorHAnsi"/>
          <w:sz w:val="24"/>
          <w:szCs w:val="24"/>
        </w:rPr>
        <w:t>tSNP= tag single nucleotide polymorphism</w:t>
      </w:r>
    </w:p>
    <w:p w:rsidR="00EC7291" w:rsidRPr="00FB3AC3" w:rsidRDefault="00EC7291" w:rsidP="00EC7291">
      <w:pPr>
        <w:spacing w:line="240" w:lineRule="auto"/>
        <w:jc w:val="both"/>
        <w:rPr>
          <w:rFonts w:eastAsia="Calibri" w:cstheme="minorHAnsi"/>
          <w:sz w:val="24"/>
          <w:szCs w:val="24"/>
        </w:rPr>
      </w:pPr>
      <w:r w:rsidRPr="00FB3AC3">
        <w:rPr>
          <w:rFonts w:eastAsia="Calibri" w:cstheme="minorHAnsi"/>
          <w:sz w:val="24"/>
          <w:szCs w:val="24"/>
        </w:rPr>
        <w:t>PCR=polymerase chain reaction</w:t>
      </w:r>
    </w:p>
    <w:p w:rsidR="001E048B" w:rsidRDefault="001E048B" w:rsidP="00EC7291">
      <w:pPr>
        <w:jc w:val="both"/>
      </w:pPr>
    </w:p>
    <w:sectPr w:rsidR="001E04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Impact">
    <w:panose1 w:val="020B080603090205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291"/>
    <w:rsid w:val="001E048B"/>
    <w:rsid w:val="00375A9A"/>
    <w:rsid w:val="003B7DBE"/>
    <w:rsid w:val="00545B04"/>
    <w:rsid w:val="00557FA9"/>
    <w:rsid w:val="007C1836"/>
    <w:rsid w:val="00997387"/>
    <w:rsid w:val="009B6706"/>
    <w:rsid w:val="00BB691F"/>
    <w:rsid w:val="00BE1DF9"/>
    <w:rsid w:val="00EC7291"/>
    <w:rsid w:val="00EF16E2"/>
    <w:rsid w:val="00F22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2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C72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C72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2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C72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C72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NewsPrint">
      <a:majorFont>
        <a:latin typeface="Impact"/>
        <a:ea typeface=""/>
        <a:cs typeface=""/>
        <a:font script="Jpan" typeface="HGP創英角ｺﾞｼｯｸUB"/>
        <a:font script="Hang" typeface="HY견고딕"/>
        <a:font script="Hans" typeface="微软雅黑"/>
        <a:font script="Hant" typeface="微軟正黑體"/>
        <a:font script="Arab" typeface="Tahoma"/>
        <a:font script="Hebr" typeface="Tohoma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ujana Sahebjada</dc:creator>
  <cp:lastModifiedBy>Srujana Sahebjada</cp:lastModifiedBy>
  <cp:revision>2</cp:revision>
  <dcterms:created xsi:type="dcterms:W3CDTF">2013-11-04T01:59:00Z</dcterms:created>
  <dcterms:modified xsi:type="dcterms:W3CDTF">2013-11-25T04:37:00Z</dcterms:modified>
</cp:coreProperties>
</file>